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6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6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4  ) Reasons for this loss: Cultural aspect and  moving to another residence </w:t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4  ) Reasons for this loss: Cultural aspect and  moving to another residence </w:t>
                      </w:r>
                    </w:p>
                    <w:p>
                      <w:pPr>
                        <w:pStyle w:val="Normal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60  )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Group A patients were subjected to open posterior preperitoneal approach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60  )</w:t>
                      </w:r>
                      <w:r>
                        <w:rPr>
                          <w:sz w:val="28"/>
                          <w:szCs w:val="28"/>
                        </w:rPr>
                        <w:t xml:space="preserve"> Group A patients were subjected to open posterior preperitoneal approach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6 ) Reasons for this loss: Cultural aspect and  moving to another resid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6 ) Reasons for this loss: Cultural aspect and  moving to another residence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60  )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group B were subjected to transinguinal anterior tension-free repair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60  )</w:t>
                      </w:r>
                      <w:r>
                        <w:rPr>
                          <w:sz w:val="28"/>
                          <w:szCs w:val="28"/>
                        </w:rPr>
                        <w:t xml:space="preserve"> group B were subjected to transinguinal anterior tension-free repair.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54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54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120  )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patients were divided randomly into two main groups; A and B. patients were divided randomly into two main groups; A and B. patients were divided randomly into two main groups; A and B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andomized (n=120  ) </w:t>
                      </w:r>
                      <w:r>
                        <w:rPr>
                          <w:sz w:val="28"/>
                          <w:szCs w:val="28"/>
                        </w:rPr>
                        <w:t>patients were divided randomly into two main groups; A and B. patients were divided randomly into two main groups; A and B. patients were divided randomly into two main groups; A and B.</w:t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21:00Z</dcterms:created>
  <dc:creator>Mary and Tim</dc:creator>
  <dc:description/>
  <cp:keywords/>
  <dc:language>en-US</dc:language>
  <cp:lastModifiedBy>Dr.Aly Saber</cp:lastModifiedBy>
  <dcterms:modified xsi:type="dcterms:W3CDTF">2012-08-15T15:00:00Z</dcterms:modified>
  <cp:revision>3</cp:revision>
  <dc:subject/>
  <dc:title/>
</cp:coreProperties>
</file>